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164EC3" w:rsidRPr="00164E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gramStart"/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164EC3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30350095" w:rsidR="006F1BF0" w:rsidRPr="00164EC3" w:rsidRDefault="00684F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64EC3" w:rsidRPr="00164E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164EC3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Provide a summary of objectives, </w:t>
            </w:r>
            <w:r w:rsidRPr="00164EC3">
              <w:rPr>
                <w:rStyle w:val="CommentReference"/>
                <w:color w:val="000000" w:themeColor="text1"/>
              </w:rPr>
              <w:t>study design, setting, participants, sample size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3F94CB11" w:rsidR="006F1BF0" w:rsidRPr="00164EC3" w:rsidRDefault="00235D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  <w:r w:rsidR="00EF5FA2">
              <w:rPr>
                <w:rFonts w:cs="Tahoma"/>
                <w:color w:val="000000" w:themeColor="text1"/>
                <w:sz w:val="16"/>
                <w:szCs w:val="16"/>
              </w:rPr>
              <w:t xml:space="preserve"> - 3</w:t>
            </w:r>
          </w:p>
        </w:tc>
      </w:tr>
      <w:tr w:rsidR="00164EC3" w:rsidRPr="00164E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164E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164EC3" w:rsidRPr="00164E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Background </w:t>
            </w:r>
            <w:r w:rsidR="000273C3" w:rsidRPr="00164EC3">
              <w:rPr>
                <w:rFonts w:cs="Tahoma"/>
                <w:color w:val="000000" w:themeColor="text1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5B58025E" w:rsidR="006F1BF0" w:rsidRPr="00164EC3" w:rsidRDefault="00EF5FA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  <w:r w:rsidR="006D66E0">
              <w:rPr>
                <w:rFonts w:cs="Tahoma"/>
                <w:color w:val="000000" w:themeColor="text1"/>
                <w:sz w:val="16"/>
                <w:szCs w:val="16"/>
              </w:rPr>
              <w:t xml:space="preserve"> - 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64EC3" w:rsidRPr="00164E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164EC3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164E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;</w:t>
            </w:r>
            <w:r w:rsidR="006F1BF0"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Specify the objectives, including whether the study describes the develo</w:t>
            </w:r>
            <w:r w:rsidR="00BE1F16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p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23036E7B" w:rsidR="006F1BF0" w:rsidRPr="00164EC3" w:rsidRDefault="00EF5FA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64EC3" w:rsidRPr="00164E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164E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164EC3" w:rsidRPr="00164E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164E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;</w:t>
            </w:r>
            <w:r w:rsidR="006F1BF0"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164E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the study design or source of data (e.g.</w:t>
            </w:r>
            <w:r w:rsidR="001051E3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</w:t>
            </w:r>
            <w:r w:rsidR="001051E3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andomized 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trial, cohort, or registry data), separately for the development and validation data</w:t>
            </w:r>
            <w:r w:rsidR="00B8331B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2FBD3B6C" w:rsidR="006F1BF0" w:rsidRPr="00164EC3" w:rsidRDefault="004D090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  <w:r w:rsidR="006D66E0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–</w:t>
            </w:r>
            <w:r w:rsidR="006D66E0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4EC3" w:rsidRPr="00164E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164EC3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164E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Specify the key study dates, including start of accrual</w:t>
            </w:r>
            <w:r w:rsidR="00B8331B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; 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end of accrual</w:t>
            </w:r>
            <w:r w:rsidR="00B8331B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; 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and</w:t>
            </w:r>
            <w:r w:rsidR="00B8331B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if applicable</w:t>
            </w:r>
            <w:r w:rsidR="00B8331B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761A84D8" w:rsidR="006F1BF0" w:rsidRPr="00164EC3" w:rsidRDefault="004D090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4EC3" w:rsidRPr="00164E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Specify key elements of the study setting (e.g.</w:t>
            </w:r>
            <w:r w:rsidR="001051E3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0EC19D70" w:rsidR="006F1BF0" w:rsidRPr="00164EC3" w:rsidRDefault="004D090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  <w:r w:rsidR="000C7CA4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–</w:t>
            </w:r>
            <w:r w:rsidR="000C7CA4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4EC3" w:rsidRPr="00164E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164EC3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01DEAE40" w:rsidR="006F1BF0" w:rsidRPr="00164EC3" w:rsidRDefault="004D090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4EC3" w:rsidRPr="00164E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164EC3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3EBFF197" w:rsidR="006F1BF0" w:rsidRPr="00164EC3" w:rsidRDefault="0082758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64EC3" w:rsidRPr="00164E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211FAAF7" w:rsidR="006F1BF0" w:rsidRPr="00164EC3" w:rsidRDefault="00DE37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164EC3" w:rsidRPr="00164E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164EC3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1A7DE073" w:rsidR="006F1BF0" w:rsidRPr="00164EC3" w:rsidRDefault="00DE37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</w:tr>
      <w:tr w:rsidR="00164EC3" w:rsidRPr="00164E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Clearly define all predictors used in developing</w:t>
            </w:r>
            <w:r w:rsidR="00044C76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or validating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238935F0" w:rsidR="006F1BF0" w:rsidRPr="00164EC3" w:rsidRDefault="00DE37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  <w:r w:rsidR="00235DE1"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 - 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</w:tr>
      <w:tr w:rsidR="00164EC3" w:rsidRPr="00164E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164EC3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73AC41C3" w:rsidR="006F1BF0" w:rsidRPr="00164EC3" w:rsidRDefault="00DE37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</w:tr>
      <w:tr w:rsidR="00164EC3" w:rsidRPr="00164E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164E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3301791A" w:rsidR="006F1BF0" w:rsidRPr="00164EC3" w:rsidRDefault="006D66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Figure 1</w:t>
            </w:r>
          </w:p>
        </w:tc>
      </w:tr>
      <w:tr w:rsidR="00164EC3" w:rsidRPr="00164E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164E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how missing data were handled (e.g.</w:t>
            </w:r>
            <w:r w:rsidR="001051E3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485AB06E" w:rsidR="006F1BF0" w:rsidRPr="00164EC3" w:rsidRDefault="001821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 - 8</w:t>
            </w:r>
          </w:p>
        </w:tc>
      </w:tr>
      <w:tr w:rsidR="00164EC3" w:rsidRPr="00164E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1C5B522F" w:rsidR="006F1BF0" w:rsidRPr="00164EC3" w:rsidRDefault="0079420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  <w:r w:rsidR="006D66E0">
              <w:rPr>
                <w:rFonts w:cs="Tahoma"/>
                <w:color w:val="000000" w:themeColor="text1"/>
                <w:sz w:val="16"/>
                <w:szCs w:val="16"/>
              </w:rPr>
              <w:t xml:space="preserve"> - 8</w:t>
            </w:r>
          </w:p>
        </w:tc>
      </w:tr>
      <w:tr w:rsidR="00164EC3" w:rsidRPr="00164E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164E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B13F3A3" w:rsidR="006F1BF0" w:rsidRPr="00164EC3" w:rsidRDefault="0079420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9</w:t>
            </w:r>
            <w:r w:rsidR="00BA7991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- 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164EC3" w:rsidRPr="00164E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164EC3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7D49B68D" w:rsidR="006F1BF0" w:rsidRPr="00164EC3" w:rsidRDefault="006D66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Table 3</w:t>
            </w:r>
          </w:p>
        </w:tc>
      </w:tr>
      <w:tr w:rsidR="00164EC3" w:rsidRPr="00164E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164EC3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261BD445" w:rsidR="006F1BF0" w:rsidRPr="00164EC3" w:rsidRDefault="0092723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  <w:r w:rsidR="00BA7991"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–</w:t>
            </w:r>
            <w:r w:rsidR="00BA7991"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164EC3" w:rsidRPr="00164E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164EC3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164E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any model</w:t>
            </w:r>
            <w:r w:rsidR="00DC06F9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updating (e.g.</w:t>
            </w:r>
            <w:r w:rsidR="00DC06F9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362F3749" w:rsidR="006F1BF0" w:rsidRPr="00164EC3" w:rsidRDefault="00BA79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64EC3" w:rsidRPr="00164E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164EC3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5D9B1946" w:rsidR="006F1BF0" w:rsidRPr="00164EC3" w:rsidRDefault="00D73C3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able 3</w:t>
            </w:r>
            <w:r w:rsidR="00443FF6">
              <w:rPr>
                <w:rFonts w:cs="Tahoma"/>
                <w:color w:val="000000" w:themeColor="text1"/>
                <w:sz w:val="16"/>
                <w:szCs w:val="16"/>
              </w:rPr>
              <w:t xml:space="preserve"> &amp; 4</w:t>
            </w:r>
          </w:p>
        </w:tc>
      </w:tr>
      <w:tr w:rsidR="00164EC3" w:rsidRPr="00164E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164EC3" w:rsidRDefault="006F1BF0" w:rsidP="000273C3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Development </w:t>
            </w:r>
            <w:r w:rsidR="000273C3"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vs. 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164EC3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164EC3">
              <w:rPr>
                <w:rFonts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5D7A235A" w:rsidR="006F1BF0" w:rsidRPr="00164EC3" w:rsidRDefault="006D66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 - 6</w:t>
            </w:r>
          </w:p>
        </w:tc>
      </w:tr>
      <w:tr w:rsidR="00164EC3" w:rsidRPr="00164E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164EC3" w:rsidRDefault="009748F3" w:rsidP="009748F3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164EC3" w:rsidRPr="00164E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164E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511AF46A" w:rsidR="006F1BF0" w:rsidRPr="00164EC3" w:rsidRDefault="006D66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Figure 1</w:t>
            </w:r>
          </w:p>
        </w:tc>
      </w:tr>
      <w:tr w:rsidR="00164EC3" w:rsidRPr="00164E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164EC3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5969770A" w:rsidR="006F1BF0" w:rsidRPr="00164EC3" w:rsidRDefault="006D66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able 1 &amp; 2</w:t>
            </w:r>
          </w:p>
        </w:tc>
      </w:tr>
      <w:tr w:rsidR="00164EC3" w:rsidRPr="00164E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164EC3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6DEE16A3" w:rsidR="006F1BF0" w:rsidRPr="00164EC3" w:rsidRDefault="006D66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able 1 &amp; 2</w:t>
            </w:r>
          </w:p>
        </w:tc>
      </w:tr>
      <w:tr w:rsidR="00164EC3" w:rsidRPr="00164E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164E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0616795D" w:rsidR="006F1BF0" w:rsidRPr="00164EC3" w:rsidRDefault="006D66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able 1 &amp; 2</w:t>
            </w:r>
          </w:p>
        </w:tc>
      </w:tr>
      <w:tr w:rsidR="00164EC3" w:rsidRPr="00164E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164EC3" w:rsidRDefault="006F1BF0" w:rsidP="00C765D8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2D88A4DB" w:rsidR="006F1BF0" w:rsidRPr="00164EC3" w:rsidRDefault="0071587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64EC3" w:rsidRPr="00164E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164EC3" w:rsidRDefault="006F1BF0" w:rsidP="00C765D8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Present the full prediction model to allow predictions for individuals (i.e.</w:t>
            </w:r>
            <w:r w:rsidR="00DC06F9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03C9801C" w:rsidR="006F1BF0" w:rsidRPr="00164EC3" w:rsidRDefault="00443FF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Table </w:t>
            </w:r>
            <w:r w:rsidR="006D66E0">
              <w:rPr>
                <w:rFonts w:ascii="Arial" w:hAnsi="Arial"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164EC3" w:rsidRPr="00164E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164EC3" w:rsidRDefault="006F1BF0" w:rsidP="00C765D8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2C1AF1CA" w:rsidR="006F1BF0" w:rsidRPr="00164EC3" w:rsidRDefault="006D66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Table 3 and website link</w:t>
            </w:r>
          </w:p>
        </w:tc>
      </w:tr>
      <w:tr w:rsidR="00164EC3" w:rsidRPr="00164E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164EC3" w:rsidRDefault="006F1BF0" w:rsidP="00C765D8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164E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eport performance measures (with </w:t>
            </w:r>
            <w:r w:rsidR="00DC06F9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CI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0494A7FE" w:rsidR="006F1BF0" w:rsidRPr="00164EC3" w:rsidRDefault="006D66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able 5</w:t>
            </w:r>
          </w:p>
        </w:tc>
      </w:tr>
      <w:tr w:rsidR="00164EC3" w:rsidRPr="00164E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164EC3" w:rsidRDefault="006F1BF0" w:rsidP="00C765D8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164E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If done, report the results from any model</w:t>
            </w:r>
            <w:r w:rsidR="00DC06F9"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updating (i.e.</w:t>
            </w:r>
            <w:r w:rsidR="00DC06F9" w:rsidRPr="00164EC3">
              <w:rPr>
                <w:rFonts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 w:rsidR="00DC06F9"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model 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specification, </w:t>
            </w:r>
            <w:r w:rsidR="00DC06F9"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model 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performance)</w:t>
            </w:r>
            <w:r w:rsidR="00DC06F9" w:rsidRPr="00164EC3">
              <w:rPr>
                <w:rFonts w:cs="Tahom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32C1F0C" w:rsidR="006F1BF0" w:rsidRPr="00164EC3" w:rsidRDefault="00173A4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64EC3" w:rsidRPr="00164E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164E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164EC3" w:rsidRPr="00164E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164E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164EC3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10970891" w:rsidR="006F1BF0" w:rsidRPr="00164EC3" w:rsidRDefault="006D66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1 - 22</w:t>
            </w:r>
          </w:p>
        </w:tc>
      </w:tr>
      <w:tr w:rsidR="00164EC3" w:rsidRPr="00164E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164E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0BAF6069" w:rsidR="006F1BF0" w:rsidRPr="00164EC3" w:rsidRDefault="006D66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20</w:t>
            </w:r>
            <w:r w:rsidR="00A5007A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– 21</w:t>
            </w:r>
          </w:p>
        </w:tc>
      </w:tr>
      <w:tr w:rsidR="00164EC3" w:rsidRPr="00164E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164EC3" w:rsidRDefault="006F1BF0" w:rsidP="001051E3">
            <w:pPr>
              <w:spacing w:after="0" w:line="240" w:lineRule="auto"/>
              <w:ind w:left="15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164E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164E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Give an overall interpretation of the results</w:t>
            </w:r>
            <w:r w:rsidR="00677E77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164EC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320414D4" w:rsidR="006F1BF0" w:rsidRPr="00164EC3" w:rsidRDefault="006D66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0 - 22</w:t>
            </w:r>
            <w:bookmarkStart w:id="0" w:name="_GoBack"/>
            <w:bookmarkEnd w:id="0"/>
          </w:p>
        </w:tc>
      </w:tr>
      <w:tr w:rsidR="00164EC3" w:rsidRPr="00164E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164E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164E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C4655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164EC3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679115AC" w:rsidR="006F1BF0" w:rsidRPr="00164EC3" w:rsidRDefault="006D66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3</w:t>
            </w:r>
          </w:p>
        </w:tc>
      </w:tr>
      <w:tr w:rsidR="00164EC3" w:rsidRPr="00164E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164E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164EC3" w:rsidRPr="00164E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164E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164E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C0657C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164EC3" w:rsidRDefault="006F1BF0" w:rsidP="00DC06F9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Web 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calculator, and data</w:t>
            </w:r>
            <w:r w:rsidR="00DC06F9"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E477DF2" w14:textId="1DCF0D68" w:rsidR="00FD66A5" w:rsidRDefault="00FD66A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Web calculator</w:t>
            </w:r>
            <w:r w:rsidR="006C4EE9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 w:rsidR="006C4EE9">
              <w:rPr>
                <w:rFonts w:cs="Tahoma"/>
                <w:color w:val="000000" w:themeColor="text1"/>
                <w:sz w:val="16"/>
                <w:szCs w:val="16"/>
              </w:rPr>
              <w:lastRenderedPageBreak/>
              <w:t>link in manuscript</w:t>
            </w:r>
          </w:p>
          <w:p w14:paraId="5862D8A5" w14:textId="77777777" w:rsidR="00FD66A5" w:rsidRDefault="00FD66A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1340C320" w14:textId="77777777" w:rsidR="00FD66A5" w:rsidRDefault="00FD66A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21A42A42" w14:textId="631E0F60" w:rsidR="006F1BF0" w:rsidRPr="00164EC3" w:rsidRDefault="00FD66A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 xml:space="preserve">Protocol: </w:t>
            </w:r>
            <w:proofErr w:type="spellStart"/>
            <w:r w:rsidR="00D73C37">
              <w:rPr>
                <w:rFonts w:cs="Tahoma"/>
                <w:color w:val="000000" w:themeColor="text1"/>
                <w:sz w:val="16"/>
                <w:szCs w:val="16"/>
              </w:rPr>
              <w:t>Supplemantray</w:t>
            </w:r>
            <w:proofErr w:type="spellEnd"/>
            <w:r w:rsidR="00D73C37">
              <w:rPr>
                <w:rFonts w:cs="Tahoma"/>
                <w:color w:val="000000" w:themeColor="text1"/>
                <w:sz w:val="16"/>
                <w:szCs w:val="16"/>
              </w:rPr>
              <w:t xml:space="preserve"> file 1</w:t>
            </w:r>
          </w:p>
        </w:tc>
      </w:tr>
      <w:tr w:rsidR="00103B40" w:rsidRPr="00164E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164E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lastRenderedPageBreak/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164E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164E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C0657C" w:rsidRPr="00164EC3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164EC3" w:rsidRDefault="006F1BF0" w:rsidP="005C0404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164EC3">
              <w:rPr>
                <w:rFonts w:cs="Tahoma"/>
                <w:color w:val="000000" w:themeColor="text1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3FB45810" w:rsidR="006F1BF0" w:rsidRPr="00164EC3" w:rsidRDefault="006C4E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0050443D" w14:textId="77777777" w:rsidR="00704584" w:rsidRPr="00164EC3" w:rsidRDefault="00704584">
      <w:pPr>
        <w:rPr>
          <w:color w:val="000000" w:themeColor="text1"/>
          <w:sz w:val="18"/>
          <w:szCs w:val="18"/>
        </w:rPr>
      </w:pPr>
    </w:p>
    <w:p w14:paraId="22568305" w14:textId="07C43DBD" w:rsidR="000659B0" w:rsidRPr="00164EC3" w:rsidRDefault="00E33B0A" w:rsidP="001429DD">
      <w:pPr>
        <w:ind w:left="-851" w:right="-857" w:firstLine="0"/>
        <w:rPr>
          <w:color w:val="000000" w:themeColor="text1"/>
          <w:sz w:val="16"/>
          <w:szCs w:val="16"/>
        </w:rPr>
      </w:pPr>
      <w:r w:rsidRPr="00164EC3">
        <w:rPr>
          <w:color w:val="000000" w:themeColor="text1"/>
          <w:sz w:val="16"/>
          <w:szCs w:val="16"/>
        </w:rPr>
        <w:t>*</w:t>
      </w:r>
      <w:r w:rsidR="000659B0" w:rsidRPr="00164EC3">
        <w:rPr>
          <w:color w:val="000000" w:themeColor="text1"/>
          <w:sz w:val="16"/>
          <w:szCs w:val="16"/>
        </w:rPr>
        <w:t>Items relevant only to the development of a prediction model</w:t>
      </w:r>
      <w:r w:rsidR="000659B0" w:rsidRPr="00164EC3" w:rsidDel="007A2CF2">
        <w:rPr>
          <w:color w:val="000000" w:themeColor="text1"/>
          <w:sz w:val="16"/>
          <w:szCs w:val="16"/>
        </w:rPr>
        <w:t xml:space="preserve"> </w:t>
      </w:r>
      <w:r w:rsidR="000659B0" w:rsidRPr="00164EC3">
        <w:rPr>
          <w:color w:val="000000" w:themeColor="text1"/>
          <w:sz w:val="16"/>
          <w:szCs w:val="16"/>
        </w:rPr>
        <w:t xml:space="preserve">are denoted by D, items relating solely to a validation of a prediction model are denoted by V, </w:t>
      </w:r>
      <w:r w:rsidRPr="00164EC3">
        <w:rPr>
          <w:color w:val="000000" w:themeColor="text1"/>
          <w:sz w:val="16"/>
          <w:szCs w:val="16"/>
        </w:rPr>
        <w:t xml:space="preserve">and </w:t>
      </w:r>
      <w:r w:rsidR="000659B0" w:rsidRPr="00164EC3">
        <w:rPr>
          <w:color w:val="000000" w:themeColor="text1"/>
          <w:sz w:val="16"/>
          <w:szCs w:val="16"/>
        </w:rPr>
        <w:t xml:space="preserve">items relating to both are denoted </w:t>
      </w:r>
      <w:proofErr w:type="gramStart"/>
      <w:r w:rsidR="000659B0" w:rsidRPr="00164EC3">
        <w:rPr>
          <w:color w:val="000000" w:themeColor="text1"/>
          <w:sz w:val="16"/>
          <w:szCs w:val="16"/>
        </w:rPr>
        <w:t>D;V.</w:t>
      </w:r>
      <w:proofErr w:type="gramEnd"/>
      <w:r w:rsidR="000659B0" w:rsidRPr="00164EC3">
        <w:rPr>
          <w:color w:val="000000" w:themeColor="text1"/>
          <w:sz w:val="16"/>
          <w:szCs w:val="16"/>
        </w:rPr>
        <w:t xml:space="preserve">  We recommend using the TRIPOD Checklist in conjunction with the TRIPOD Explanation and Elaboration </w:t>
      </w:r>
      <w:r w:rsidRPr="00164EC3">
        <w:rPr>
          <w:color w:val="000000" w:themeColor="text1"/>
          <w:sz w:val="16"/>
          <w:szCs w:val="16"/>
        </w:rPr>
        <w:t>document.</w:t>
      </w:r>
    </w:p>
    <w:sectPr w:rsidR="000659B0" w:rsidRPr="00164EC3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45BE5" w14:textId="77777777" w:rsidR="001E3FD2" w:rsidRDefault="001E3FD2" w:rsidP="006F1BF0">
      <w:pPr>
        <w:spacing w:after="0" w:line="240" w:lineRule="auto"/>
      </w:pPr>
      <w:r>
        <w:separator/>
      </w:r>
    </w:p>
  </w:endnote>
  <w:endnote w:type="continuationSeparator" w:id="0">
    <w:p w14:paraId="57976764" w14:textId="77777777" w:rsidR="001E3FD2" w:rsidRDefault="001E3FD2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133CB" w14:textId="77777777" w:rsidR="001E3FD2" w:rsidRDefault="001E3FD2" w:rsidP="006F1BF0">
      <w:pPr>
        <w:spacing w:after="0" w:line="240" w:lineRule="auto"/>
      </w:pPr>
      <w:r>
        <w:separator/>
      </w:r>
    </w:p>
  </w:footnote>
  <w:footnote w:type="continuationSeparator" w:id="0">
    <w:p w14:paraId="068C45EA" w14:textId="77777777" w:rsidR="001E3FD2" w:rsidRDefault="001E3FD2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0C7CA4"/>
    <w:rsid w:val="000E3906"/>
    <w:rsid w:val="000E72C7"/>
    <w:rsid w:val="00103B40"/>
    <w:rsid w:val="001051E3"/>
    <w:rsid w:val="001429DD"/>
    <w:rsid w:val="00152680"/>
    <w:rsid w:val="00164EC3"/>
    <w:rsid w:val="00165ED3"/>
    <w:rsid w:val="00173A43"/>
    <w:rsid w:val="001821BD"/>
    <w:rsid w:val="001C4655"/>
    <w:rsid w:val="001E3FD2"/>
    <w:rsid w:val="002217A2"/>
    <w:rsid w:val="00225889"/>
    <w:rsid w:val="00235DE1"/>
    <w:rsid w:val="002A2DB6"/>
    <w:rsid w:val="0030090F"/>
    <w:rsid w:val="003322EA"/>
    <w:rsid w:val="00355233"/>
    <w:rsid w:val="003D0403"/>
    <w:rsid w:val="0043422A"/>
    <w:rsid w:val="00443FF6"/>
    <w:rsid w:val="00483702"/>
    <w:rsid w:val="004A46D8"/>
    <w:rsid w:val="004A4E53"/>
    <w:rsid w:val="004D090A"/>
    <w:rsid w:val="00512680"/>
    <w:rsid w:val="00581B4E"/>
    <w:rsid w:val="00592AFE"/>
    <w:rsid w:val="00606619"/>
    <w:rsid w:val="00622159"/>
    <w:rsid w:val="0063175F"/>
    <w:rsid w:val="0066069B"/>
    <w:rsid w:val="006630C4"/>
    <w:rsid w:val="00677E77"/>
    <w:rsid w:val="00684FF0"/>
    <w:rsid w:val="00696CB5"/>
    <w:rsid w:val="006C4EE9"/>
    <w:rsid w:val="006D66E0"/>
    <w:rsid w:val="006D790E"/>
    <w:rsid w:val="006F1BF0"/>
    <w:rsid w:val="00704584"/>
    <w:rsid w:val="00715877"/>
    <w:rsid w:val="007333E2"/>
    <w:rsid w:val="007428C9"/>
    <w:rsid w:val="00746E56"/>
    <w:rsid w:val="00764CD4"/>
    <w:rsid w:val="00785677"/>
    <w:rsid w:val="00794201"/>
    <w:rsid w:val="007B710F"/>
    <w:rsid w:val="007D6344"/>
    <w:rsid w:val="007D6588"/>
    <w:rsid w:val="00827588"/>
    <w:rsid w:val="0086650F"/>
    <w:rsid w:val="009078C3"/>
    <w:rsid w:val="00916E62"/>
    <w:rsid w:val="0092723E"/>
    <w:rsid w:val="00934649"/>
    <w:rsid w:val="00964E2D"/>
    <w:rsid w:val="00967002"/>
    <w:rsid w:val="009748F3"/>
    <w:rsid w:val="00984CBB"/>
    <w:rsid w:val="009E4EBE"/>
    <w:rsid w:val="00A5007A"/>
    <w:rsid w:val="00A568B6"/>
    <w:rsid w:val="00A639EC"/>
    <w:rsid w:val="00AB63D0"/>
    <w:rsid w:val="00AC5F77"/>
    <w:rsid w:val="00B10311"/>
    <w:rsid w:val="00B8331B"/>
    <w:rsid w:val="00B95FA8"/>
    <w:rsid w:val="00BA7991"/>
    <w:rsid w:val="00BC6D7F"/>
    <w:rsid w:val="00BE1F16"/>
    <w:rsid w:val="00BE72B8"/>
    <w:rsid w:val="00C00EE3"/>
    <w:rsid w:val="00C0657C"/>
    <w:rsid w:val="00C104D5"/>
    <w:rsid w:val="00C765D8"/>
    <w:rsid w:val="00D671AF"/>
    <w:rsid w:val="00D73C37"/>
    <w:rsid w:val="00DC06F9"/>
    <w:rsid w:val="00DE0E1D"/>
    <w:rsid w:val="00DE372A"/>
    <w:rsid w:val="00E31ECE"/>
    <w:rsid w:val="00E33B0A"/>
    <w:rsid w:val="00E40952"/>
    <w:rsid w:val="00E45712"/>
    <w:rsid w:val="00ED4B64"/>
    <w:rsid w:val="00EE6DB0"/>
    <w:rsid w:val="00EF5FA2"/>
    <w:rsid w:val="00F13104"/>
    <w:rsid w:val="00FD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401051B2-B8F5-E548-B92B-F360A5972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4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Steven Kiddle</cp:lastModifiedBy>
  <cp:revision>38</cp:revision>
  <cp:lastPrinted>2014-10-10T14:41:00Z</cp:lastPrinted>
  <dcterms:created xsi:type="dcterms:W3CDTF">2018-10-01T14:43:00Z</dcterms:created>
  <dcterms:modified xsi:type="dcterms:W3CDTF">2020-04-20T10:24:00Z</dcterms:modified>
  <cp:category/>
</cp:coreProperties>
</file>